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2182E6" w14:textId="77777777" w:rsidR="00C77E68" w:rsidRPr="00C77E68" w:rsidRDefault="00C77E68" w:rsidP="00C77E68">
      <w:pPr>
        <w:snapToGrid w:val="0"/>
        <w:contextualSpacing/>
        <w:jc w:val="center"/>
        <w:rPr>
          <w:b/>
          <w:bCs/>
          <w:color w:val="000000" w:themeColor="text1"/>
          <w:sz w:val="24"/>
          <w:szCs w:val="24"/>
        </w:rPr>
      </w:pPr>
      <w:r w:rsidRPr="00C77E68">
        <w:rPr>
          <w:b/>
          <w:bCs/>
          <w:color w:val="000000" w:themeColor="text1"/>
          <w:sz w:val="24"/>
          <w:szCs w:val="24"/>
        </w:rPr>
        <w:t>Adapting Coordinated Specialty Care in the Post-COVID-19 Era: Study protocol for an integrative mixed-methods study</w:t>
      </w:r>
    </w:p>
    <w:p w14:paraId="59CF4094" w14:textId="65CB98E9" w:rsidR="003A0B19" w:rsidRDefault="00E03C1A" w:rsidP="00C77E68">
      <w:pPr>
        <w:pStyle w:val="BodyText"/>
        <w:spacing w:before="90" w:after="13"/>
        <w:ind w:right="1346"/>
        <w:jc w:val="center"/>
      </w:pPr>
      <w:r>
        <w:t>Revised</w:t>
      </w:r>
      <w:r>
        <w:rPr>
          <w:spacing w:val="-2"/>
        </w:rPr>
        <w:t xml:space="preserve"> </w:t>
      </w:r>
      <w:r>
        <w:t>Standards</w:t>
      </w:r>
      <w:r>
        <w:rPr>
          <w:spacing w:val="-1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Quality</w:t>
      </w:r>
      <w:r>
        <w:rPr>
          <w:spacing w:val="-1"/>
        </w:rPr>
        <w:t xml:space="preserve"> </w:t>
      </w:r>
      <w:r>
        <w:t>Improvement</w:t>
      </w:r>
      <w:r>
        <w:rPr>
          <w:spacing w:val="-1"/>
        </w:rPr>
        <w:t xml:space="preserve"> </w:t>
      </w:r>
      <w:r>
        <w:t>Reporting</w:t>
      </w:r>
      <w:r>
        <w:rPr>
          <w:spacing w:val="-1"/>
        </w:rPr>
        <w:t xml:space="preserve"> </w:t>
      </w:r>
      <w:r>
        <w:t>Excellence</w:t>
      </w:r>
      <w:r>
        <w:rPr>
          <w:spacing w:val="-2"/>
        </w:rPr>
        <w:t xml:space="preserve"> </w:t>
      </w:r>
      <w:r>
        <w:t>(SQUIRE</w:t>
      </w:r>
      <w:r>
        <w:rPr>
          <w:spacing w:val="-2"/>
        </w:rPr>
        <w:t xml:space="preserve"> </w:t>
      </w:r>
      <w:r>
        <w:t>2.0)</w:t>
      </w:r>
      <w:r>
        <w:rPr>
          <w:spacing w:val="-57"/>
        </w:rPr>
        <w:t xml:space="preserve"> </w:t>
      </w:r>
    </w:p>
    <w:p w14:paraId="1AAEE811" w14:textId="77777777" w:rsidR="00C77E68" w:rsidRDefault="00C77E68" w:rsidP="00C77E68">
      <w:pPr>
        <w:pStyle w:val="BodyText"/>
        <w:spacing w:before="90" w:after="13"/>
        <w:ind w:right="1346"/>
      </w:pPr>
    </w:p>
    <w:tbl>
      <w:tblPr>
        <w:tblW w:w="0" w:type="auto"/>
        <w:tblInd w:w="130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3A0B19" w14:paraId="218A5691" w14:textId="77777777">
        <w:trPr>
          <w:trHeight w:val="552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7EED4547" w14:textId="77777777" w:rsidR="003A0B19" w:rsidRDefault="00E03C1A">
            <w:pPr>
              <w:pStyle w:val="TableParagraph"/>
              <w:spacing w:line="272" w:lineRule="exact"/>
              <w:ind w:left="110" w:right="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ex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ection 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tem</w:t>
            </w:r>
          </w:p>
          <w:p w14:paraId="6F87BAFD" w14:textId="77777777" w:rsidR="003A0B19" w:rsidRDefault="00E03C1A">
            <w:pPr>
              <w:pStyle w:val="TableParagraph"/>
              <w:spacing w:line="260" w:lineRule="exact"/>
              <w:ind w:left="110" w:right="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6032" w:type="dxa"/>
            <w:tcBorders>
              <w:left w:val="single" w:sz="8" w:space="0" w:color="000000"/>
              <w:bottom w:val="thickThinMediumGap" w:sz="3" w:space="0" w:color="000000"/>
              <w:right w:val="single" w:sz="8" w:space="0" w:color="000000"/>
            </w:tcBorders>
          </w:tcPr>
          <w:p w14:paraId="451D620A" w14:textId="77777777" w:rsidR="003A0B19" w:rsidRDefault="00E03C1A">
            <w:pPr>
              <w:pStyle w:val="TableParagraph"/>
              <w:spacing w:before="135"/>
              <w:ind w:left="1603"/>
              <w:rPr>
                <w:b/>
                <w:sz w:val="24"/>
              </w:rPr>
            </w:pPr>
            <w:r>
              <w:rPr>
                <w:b/>
                <w:sz w:val="24"/>
              </w:rPr>
              <w:t>Secti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tem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scription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1346E34A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7D14CB6B" w14:textId="77777777">
        <w:trPr>
          <w:trHeight w:val="7849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5327B37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51DD92B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5210BC7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6FCDC43B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43EDFDB3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C2A9605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28C9F710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6717F1F5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CAA3958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4966A9A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2884158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403F8B3C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60CD5477" w14:textId="77777777" w:rsidR="003A0B19" w:rsidRDefault="00E03C1A">
            <w:pPr>
              <w:pStyle w:val="TableParagraph"/>
              <w:spacing w:before="195"/>
              <w:ind w:left="420"/>
              <w:rPr>
                <w:b/>
                <w:sz w:val="24"/>
              </w:rPr>
            </w:pPr>
            <w:r>
              <w:rPr>
                <w:b/>
                <w:sz w:val="24"/>
              </w:rPr>
              <w:t>Note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uthors</w:t>
            </w:r>
          </w:p>
        </w:tc>
        <w:tc>
          <w:tcPr>
            <w:tcW w:w="6032" w:type="dxa"/>
            <w:tcBorders>
              <w:top w:val="thinThickMediumGap" w:sz="3" w:space="0" w:color="000000"/>
              <w:left w:val="single" w:sz="8" w:space="0" w:color="000000"/>
              <w:right w:val="single" w:sz="8" w:space="0" w:color="000000"/>
            </w:tcBorders>
          </w:tcPr>
          <w:p w14:paraId="402E37A4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425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QUIRE guidelines provi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amewor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porting new knowledge about how to impro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</w:p>
          <w:p w14:paraId="48196352" w14:textId="77777777" w:rsidR="003A0B19" w:rsidRDefault="003A0B19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11042B57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before="1"/>
              <w:ind w:right="110"/>
              <w:rPr>
                <w:sz w:val="24"/>
              </w:rPr>
            </w:pPr>
            <w:r>
              <w:rPr>
                <w:sz w:val="24"/>
              </w:rPr>
              <w:t>The SQUIRE guidelines are intended for reports tha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scribe system level work to improve the quality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safety, and value of healthcare, and used </w:t>
            </w:r>
            <w:r>
              <w:rPr>
                <w:color w:val="252525"/>
                <w:sz w:val="24"/>
              </w:rPr>
              <w:t>methods to</w:t>
            </w:r>
            <w:r>
              <w:rPr>
                <w:color w:val="252525"/>
                <w:spacing w:val="1"/>
                <w:sz w:val="24"/>
              </w:rPr>
              <w:t xml:space="preserve"> </w:t>
            </w:r>
            <w:r>
              <w:rPr>
                <w:color w:val="252525"/>
                <w:sz w:val="24"/>
              </w:rPr>
              <w:t>establish that observed outcomes were due to the</w:t>
            </w:r>
            <w:r>
              <w:rPr>
                <w:color w:val="252525"/>
                <w:spacing w:val="1"/>
                <w:sz w:val="24"/>
              </w:rPr>
              <w:t xml:space="preserve"> </w:t>
            </w:r>
            <w:r>
              <w:rPr>
                <w:color w:val="252525"/>
                <w:sz w:val="24"/>
              </w:rPr>
              <w:t>intervention(s).</w:t>
            </w:r>
          </w:p>
          <w:p w14:paraId="67FF6751" w14:textId="77777777" w:rsidR="003A0B19" w:rsidRDefault="003A0B19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4C2B8FE7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305"/>
              <w:rPr>
                <w:sz w:val="24"/>
              </w:rPr>
            </w:pPr>
            <w:r>
              <w:rPr>
                <w:sz w:val="24"/>
              </w:rPr>
              <w:t>A range of approaches exists for improv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althcare.</w:t>
            </w:r>
            <w:r>
              <w:rPr>
                <w:spacing w:val="58"/>
                <w:sz w:val="24"/>
              </w:rPr>
              <w:t xml:space="preserve"> </w:t>
            </w:r>
            <w:r>
              <w:rPr>
                <w:sz w:val="24"/>
              </w:rPr>
              <w:t>SQUI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e adapted 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porting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 these.</w:t>
            </w:r>
          </w:p>
          <w:p w14:paraId="3E3C65F6" w14:textId="77777777" w:rsidR="003A0B19" w:rsidRDefault="003A0B19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2E206E6D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209"/>
              <w:rPr>
                <w:sz w:val="24"/>
              </w:rPr>
            </w:pPr>
            <w:r>
              <w:rPr>
                <w:sz w:val="24"/>
              </w:rPr>
              <w:t>Authors should consider every SQUIRE item, but i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may be inappropriate or unnecessa</w:t>
            </w:r>
            <w:r>
              <w:rPr>
                <w:sz w:val="24"/>
              </w:rPr>
              <w:t>ry to includ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ver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QUIRE element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ular manuscript.</w:t>
            </w:r>
          </w:p>
          <w:p w14:paraId="2D392031" w14:textId="77777777" w:rsidR="003A0B19" w:rsidRDefault="003A0B19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0394D46B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66"/>
              <w:rPr>
                <w:sz w:val="24"/>
              </w:rPr>
            </w:pPr>
            <w:r>
              <w:rPr>
                <w:sz w:val="24"/>
              </w:rPr>
              <w:t>The SQUIRE Glossary contains definitions of man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ords in SQUIRE.</w:t>
            </w:r>
          </w:p>
          <w:p w14:paraId="7FA5AD76" w14:textId="77777777" w:rsidR="003A0B19" w:rsidRDefault="003A0B19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11FC8899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1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plan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labor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cu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vide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pecific examples of well-written SQUIRE item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 in-depth explanation 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 item.</w:t>
            </w:r>
          </w:p>
          <w:p w14:paraId="20110B75" w14:textId="77777777" w:rsidR="003A0B19" w:rsidRDefault="003A0B19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48F151FB" w14:textId="77777777" w:rsidR="003A0B19" w:rsidRDefault="00E03C1A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ind w:right="773"/>
              <w:rPr>
                <w:sz w:val="24"/>
              </w:rPr>
            </w:pPr>
            <w:r>
              <w:rPr>
                <w:sz w:val="24"/>
              </w:rPr>
              <w:t>Please cite SQUIRE when it is used to write 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anuscript.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6CE2F926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A7D2761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E5CA8C1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3C2B8E7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03C1FA8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D972A2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7B39D863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752F3836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2F8C5F56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732397D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CD442AF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60EF7FD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74C522A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25F90A5F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E0FB4AE" w14:textId="77777777" w:rsidR="003A0B19" w:rsidRDefault="003A0B19">
            <w:pPr>
              <w:pStyle w:val="TableParagraph"/>
              <w:spacing w:before="3"/>
              <w:rPr>
                <w:b/>
                <w:sz w:val="30"/>
              </w:rPr>
            </w:pPr>
          </w:p>
          <w:p w14:paraId="1B934CB5" w14:textId="77777777" w:rsidR="003A0B19" w:rsidRDefault="00E03C1A">
            <w:pPr>
              <w:pStyle w:val="TableParagraph"/>
              <w:ind w:left="15" w:right="-15" w:firstLine="1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>As</w:t>
            </w:r>
            <w:r>
              <w:rPr>
                <w:b/>
                <w:color w:val="6F2F9F"/>
                <w:spacing w:val="-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you review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the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manuscript, place a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checkmark in this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column for each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SQUIRE item that is</w:t>
            </w:r>
            <w:r>
              <w:rPr>
                <w:b/>
                <w:color w:val="6F2F9F"/>
                <w:spacing w:val="-57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appropriately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addressed in the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manuscript.</w:t>
            </w:r>
          </w:p>
          <w:p w14:paraId="7CF278E4" w14:textId="77777777" w:rsidR="003A0B19" w:rsidRDefault="00E03C1A">
            <w:pPr>
              <w:pStyle w:val="TableParagraph"/>
              <w:spacing w:line="270" w:lineRule="atLeast"/>
              <w:ind w:left="79" w:right="60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>Remember</w:t>
            </w:r>
            <w:r>
              <w:rPr>
                <w:b/>
                <w:color w:val="6F2F9F"/>
                <w:spacing w:val="-9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that</w:t>
            </w:r>
            <w:r>
              <w:rPr>
                <w:b/>
                <w:color w:val="6F2F9F"/>
                <w:spacing w:val="-8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not</w:t>
            </w:r>
            <w:r>
              <w:rPr>
                <w:b/>
                <w:color w:val="6F2F9F"/>
                <w:spacing w:val="-57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every item is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necessary in every</w:t>
            </w:r>
            <w:r>
              <w:rPr>
                <w:b/>
                <w:color w:val="6F2F9F"/>
                <w:spacing w:val="1"/>
                <w:sz w:val="24"/>
              </w:rPr>
              <w:t xml:space="preserve"> </w:t>
            </w:r>
            <w:r>
              <w:rPr>
                <w:b/>
                <w:color w:val="6F2F9F"/>
                <w:sz w:val="24"/>
              </w:rPr>
              <w:t>manuscript.</w:t>
            </w:r>
          </w:p>
        </w:tc>
      </w:tr>
      <w:tr w:rsidR="003A0B19" w14:paraId="15B0B3A7" w14:textId="77777777">
        <w:trPr>
          <w:trHeight w:val="392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21CCCD2C" w14:textId="77777777" w:rsidR="003A0B19" w:rsidRDefault="00E03C1A">
            <w:pPr>
              <w:pStyle w:val="TableParagraph"/>
              <w:spacing w:before="56"/>
              <w:ind w:left="319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Abstract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48E7C9DB" w14:textId="77777777" w:rsidR="003A0B19" w:rsidRDefault="003A0B19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7F37AB39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0F1DC6FD" w14:textId="77777777">
        <w:trPr>
          <w:trHeight w:val="110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E8D094" w14:textId="77777777" w:rsidR="003A0B19" w:rsidRDefault="003A0B19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1C969F79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Title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0B966" w14:textId="77777777" w:rsidR="003A0B19" w:rsidRDefault="00E03C1A">
            <w:pPr>
              <w:pStyle w:val="TableParagraph"/>
              <w:ind w:left="108" w:right="207"/>
              <w:rPr>
                <w:sz w:val="24"/>
              </w:rPr>
            </w:pPr>
            <w:r>
              <w:rPr>
                <w:sz w:val="24"/>
              </w:rPr>
              <w:t>Indicate that the manuscript concerns an initiative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prove healthcare (broadly defined to include the quality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afet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ffectiven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-centeredn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melines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st,</w:t>
            </w:r>
          </w:p>
          <w:p w14:paraId="54857317" w14:textId="77777777" w:rsidR="003A0B19" w:rsidRDefault="00E03C1A">
            <w:pPr>
              <w:pStyle w:val="TableParagraph"/>
              <w:spacing w:line="262" w:lineRule="exact"/>
              <w:ind w:left="108"/>
              <w:rPr>
                <w:sz w:val="24"/>
              </w:rPr>
            </w:pPr>
            <w:r>
              <w:rPr>
                <w:sz w:val="24"/>
              </w:rPr>
              <w:t>efficienc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qu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healthca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9D2EEC" w14:textId="241477B0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1</w:t>
            </w:r>
          </w:p>
        </w:tc>
      </w:tr>
      <w:tr w:rsidR="003A0B19" w14:paraId="27AF0803" w14:textId="77777777">
        <w:trPr>
          <w:trHeight w:val="19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794A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4BF969A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15015F0D" w14:textId="77777777" w:rsidR="003A0B19" w:rsidRDefault="00E03C1A">
            <w:pPr>
              <w:pStyle w:val="TableParagraph"/>
              <w:spacing w:before="228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60"/>
                <w:sz w:val="24"/>
              </w:rPr>
              <w:t xml:space="preserve"> </w:t>
            </w:r>
            <w:r>
              <w:rPr>
                <w:b/>
                <w:sz w:val="24"/>
              </w:rPr>
              <w:t>Abstract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825AD" w14:textId="77777777" w:rsidR="003A0B19" w:rsidRDefault="00E03C1A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457"/>
              <w:rPr>
                <w:sz w:val="24"/>
              </w:rPr>
            </w:pPr>
            <w:r>
              <w:rPr>
                <w:sz w:val="24"/>
              </w:rPr>
              <w:t>Provid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dequa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arch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dexing</w:t>
            </w:r>
          </w:p>
          <w:p w14:paraId="7DBA4146" w14:textId="77777777" w:rsidR="003A0B19" w:rsidRDefault="00E03C1A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line="270" w:lineRule="atLeast"/>
              <w:ind w:right="164"/>
              <w:rPr>
                <w:sz w:val="24"/>
              </w:rPr>
            </w:pPr>
            <w:r>
              <w:rPr>
                <w:sz w:val="24"/>
              </w:rPr>
              <w:t>Summariz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 k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formation 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rious sections 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 text using the abstract format of the intend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ublication or a structured summary such as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ackground, local problem, methods, intervention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sul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671C21" w14:textId="404064AB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2</w:t>
            </w:r>
          </w:p>
        </w:tc>
      </w:tr>
    </w:tbl>
    <w:p w14:paraId="00D335D5" w14:textId="77777777" w:rsidR="003A0B19" w:rsidRDefault="003A0B19">
      <w:pPr>
        <w:rPr>
          <w:sz w:val="24"/>
        </w:rPr>
        <w:sectPr w:rsidR="003A0B19">
          <w:type w:val="continuous"/>
          <w:pgSz w:w="12240" w:h="15840"/>
          <w:pgMar w:top="1500" w:right="300" w:bottom="280" w:left="96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3A0B19" w14:paraId="7D102BA4" w14:textId="77777777">
        <w:trPr>
          <w:trHeight w:val="393"/>
        </w:trPr>
        <w:tc>
          <w:tcPr>
            <w:tcW w:w="2520" w:type="dxa"/>
            <w:shd w:val="clear" w:color="auto" w:fill="F1F1F1"/>
          </w:tcPr>
          <w:p w14:paraId="41C4DE95" w14:textId="77777777" w:rsidR="003A0B19" w:rsidRDefault="00E03C1A">
            <w:pPr>
              <w:pStyle w:val="TableParagraph"/>
              <w:spacing w:before="56"/>
              <w:ind w:left="604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Introduction</w:t>
            </w:r>
          </w:p>
        </w:tc>
        <w:tc>
          <w:tcPr>
            <w:tcW w:w="6032" w:type="dxa"/>
            <w:shd w:val="clear" w:color="auto" w:fill="F1F1F1"/>
          </w:tcPr>
          <w:p w14:paraId="389BC86E" w14:textId="77777777" w:rsidR="003A0B19" w:rsidRDefault="00E03C1A">
            <w:pPr>
              <w:pStyle w:val="TableParagraph"/>
              <w:spacing w:before="52"/>
              <w:ind w:left="2085" w:right="206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y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did you start?</w:t>
            </w:r>
          </w:p>
        </w:tc>
        <w:tc>
          <w:tcPr>
            <w:tcW w:w="2159" w:type="dxa"/>
            <w:shd w:val="clear" w:color="auto" w:fill="F1F1F1"/>
          </w:tcPr>
          <w:p w14:paraId="4B650225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3807EA20" w14:textId="77777777">
        <w:trPr>
          <w:trHeight w:val="553"/>
        </w:trPr>
        <w:tc>
          <w:tcPr>
            <w:tcW w:w="2520" w:type="dxa"/>
          </w:tcPr>
          <w:p w14:paraId="7067297D" w14:textId="77777777" w:rsidR="003A0B19" w:rsidRDefault="00E03C1A">
            <w:pPr>
              <w:pStyle w:val="TableParagraph"/>
              <w:spacing w:line="276" w:lineRule="exact"/>
              <w:ind w:left="828" w:right="476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3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roblem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1"/>
                <w:sz w:val="24"/>
              </w:rPr>
              <w:t>Description</w:t>
            </w:r>
          </w:p>
        </w:tc>
        <w:tc>
          <w:tcPr>
            <w:tcW w:w="6032" w:type="dxa"/>
          </w:tcPr>
          <w:p w14:paraId="40AF8471" w14:textId="77777777" w:rsidR="003A0B19" w:rsidRDefault="00E03C1A">
            <w:pPr>
              <w:pStyle w:val="TableParagraph"/>
              <w:spacing w:before="130"/>
              <w:ind w:left="108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 significance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oc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blem</w:t>
            </w:r>
          </w:p>
        </w:tc>
        <w:tc>
          <w:tcPr>
            <w:tcW w:w="2159" w:type="dxa"/>
          </w:tcPr>
          <w:p w14:paraId="2878A969" w14:textId="0162C3C6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4</w:t>
            </w:r>
          </w:p>
        </w:tc>
      </w:tr>
      <w:tr w:rsidR="003A0B19" w14:paraId="3EF6507C" w14:textId="77777777">
        <w:trPr>
          <w:trHeight w:val="608"/>
        </w:trPr>
        <w:tc>
          <w:tcPr>
            <w:tcW w:w="2520" w:type="dxa"/>
          </w:tcPr>
          <w:p w14:paraId="22ADA452" w14:textId="77777777" w:rsidR="003A0B19" w:rsidRDefault="00E03C1A">
            <w:pPr>
              <w:pStyle w:val="TableParagraph"/>
              <w:spacing w:before="25"/>
              <w:ind w:left="828" w:right="55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4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Availabl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knowledge</w:t>
            </w:r>
          </w:p>
        </w:tc>
        <w:tc>
          <w:tcPr>
            <w:tcW w:w="6032" w:type="dxa"/>
          </w:tcPr>
          <w:p w14:paraId="7A859755" w14:textId="77777777" w:rsidR="003A0B19" w:rsidRDefault="00E03C1A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sz w:val="24"/>
              </w:rPr>
              <w:t>Summar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rrentl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known ab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roblem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evant previous studies</w:t>
            </w:r>
          </w:p>
        </w:tc>
        <w:tc>
          <w:tcPr>
            <w:tcW w:w="2159" w:type="dxa"/>
          </w:tcPr>
          <w:p w14:paraId="720B84E6" w14:textId="44FD39A1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4</w:t>
            </w:r>
          </w:p>
        </w:tc>
      </w:tr>
      <w:tr w:rsidR="003A0B19" w14:paraId="642038E0" w14:textId="77777777">
        <w:trPr>
          <w:trHeight w:val="1105"/>
        </w:trPr>
        <w:tc>
          <w:tcPr>
            <w:tcW w:w="2520" w:type="dxa"/>
          </w:tcPr>
          <w:p w14:paraId="0A7A724D" w14:textId="77777777" w:rsidR="003A0B19" w:rsidRDefault="003A0B19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167FB1DE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60"/>
                <w:sz w:val="24"/>
              </w:rPr>
              <w:t xml:space="preserve"> </w:t>
            </w:r>
            <w:r>
              <w:rPr>
                <w:b/>
                <w:sz w:val="24"/>
              </w:rPr>
              <w:t>Rationale</w:t>
            </w:r>
          </w:p>
        </w:tc>
        <w:tc>
          <w:tcPr>
            <w:tcW w:w="6032" w:type="dxa"/>
          </w:tcPr>
          <w:p w14:paraId="3BD74679" w14:textId="77777777" w:rsidR="003A0B19" w:rsidRDefault="00E03C1A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nformal or formal frameworks, models, concepts, and/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ori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d to explain the problem, an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14:paraId="4CB76BF8" w14:textId="77777777" w:rsidR="003A0B19" w:rsidRDefault="00E03C1A">
            <w:pPr>
              <w:pStyle w:val="TableParagraph"/>
              <w:spacing w:line="270" w:lineRule="atLeast"/>
              <w:ind w:left="108" w:right="316"/>
              <w:rPr>
                <w:sz w:val="24"/>
              </w:rPr>
            </w:pPr>
            <w:r>
              <w:rPr>
                <w:sz w:val="24"/>
              </w:rPr>
              <w:t>assumption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velop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ention(s)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aso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 intervention(s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ecte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</w:tc>
        <w:tc>
          <w:tcPr>
            <w:tcW w:w="2159" w:type="dxa"/>
          </w:tcPr>
          <w:p w14:paraId="33B5E508" w14:textId="41989FE5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s 4-5</w:t>
            </w:r>
          </w:p>
        </w:tc>
      </w:tr>
      <w:tr w:rsidR="003A0B19" w14:paraId="2807E1A6" w14:textId="77777777">
        <w:trPr>
          <w:trHeight w:val="428"/>
        </w:trPr>
        <w:tc>
          <w:tcPr>
            <w:tcW w:w="2520" w:type="dxa"/>
          </w:tcPr>
          <w:p w14:paraId="4332C277" w14:textId="77777777" w:rsidR="003A0B19" w:rsidRDefault="00E03C1A">
            <w:pPr>
              <w:pStyle w:val="TableParagraph"/>
              <w:spacing w:before="7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6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Specific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ims</w:t>
            </w:r>
          </w:p>
        </w:tc>
        <w:tc>
          <w:tcPr>
            <w:tcW w:w="6032" w:type="dxa"/>
          </w:tcPr>
          <w:p w14:paraId="0D5B27F3" w14:textId="77777777" w:rsidR="003A0B19" w:rsidRDefault="00E03C1A">
            <w:pPr>
              <w:pStyle w:val="TableParagraph"/>
              <w:spacing w:before="68"/>
              <w:ind w:left="108"/>
              <w:rPr>
                <w:sz w:val="24"/>
              </w:rPr>
            </w:pPr>
            <w:r>
              <w:rPr>
                <w:sz w:val="24"/>
              </w:rPr>
              <w:t>Purpo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is report</w:t>
            </w:r>
          </w:p>
        </w:tc>
        <w:tc>
          <w:tcPr>
            <w:tcW w:w="2159" w:type="dxa"/>
          </w:tcPr>
          <w:p w14:paraId="7D184B26" w14:textId="633FC450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5</w:t>
            </w:r>
          </w:p>
        </w:tc>
      </w:tr>
      <w:tr w:rsidR="003A0B19" w14:paraId="09D40918" w14:textId="77777777">
        <w:trPr>
          <w:trHeight w:val="385"/>
        </w:trPr>
        <w:tc>
          <w:tcPr>
            <w:tcW w:w="2520" w:type="dxa"/>
            <w:shd w:val="clear" w:color="auto" w:fill="F1F1F1"/>
          </w:tcPr>
          <w:p w14:paraId="5168660F" w14:textId="77777777" w:rsidR="003A0B19" w:rsidRDefault="00E03C1A">
            <w:pPr>
              <w:pStyle w:val="TableParagraph"/>
              <w:spacing w:before="51"/>
              <w:ind w:left="813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  <w:tc>
          <w:tcPr>
            <w:tcW w:w="6032" w:type="dxa"/>
            <w:shd w:val="clear" w:color="auto" w:fill="F1F1F1"/>
          </w:tcPr>
          <w:p w14:paraId="2D20359A" w14:textId="77777777" w:rsidR="003A0B19" w:rsidRDefault="00E03C1A">
            <w:pPr>
              <w:pStyle w:val="TableParagraph"/>
              <w:spacing w:before="46"/>
              <w:ind w:left="2083" w:right="206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you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do?</w:t>
            </w:r>
          </w:p>
        </w:tc>
        <w:tc>
          <w:tcPr>
            <w:tcW w:w="2159" w:type="dxa"/>
            <w:shd w:val="clear" w:color="auto" w:fill="F1F1F1"/>
          </w:tcPr>
          <w:p w14:paraId="47B51ADA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69D05BF9" w14:textId="77777777">
        <w:trPr>
          <w:trHeight w:val="681"/>
        </w:trPr>
        <w:tc>
          <w:tcPr>
            <w:tcW w:w="2520" w:type="dxa"/>
          </w:tcPr>
          <w:p w14:paraId="266DA6C7" w14:textId="77777777" w:rsidR="003A0B19" w:rsidRDefault="00E03C1A">
            <w:pPr>
              <w:pStyle w:val="TableParagraph"/>
              <w:spacing w:before="20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60"/>
                <w:sz w:val="24"/>
              </w:rPr>
              <w:t xml:space="preserve"> </w:t>
            </w:r>
            <w:r>
              <w:rPr>
                <w:b/>
                <w:sz w:val="24"/>
              </w:rPr>
              <w:t>Context</w:t>
            </w:r>
          </w:p>
        </w:tc>
        <w:tc>
          <w:tcPr>
            <w:tcW w:w="6032" w:type="dxa"/>
          </w:tcPr>
          <w:p w14:paraId="57A3D797" w14:textId="77777777" w:rsidR="003A0B19" w:rsidRDefault="00E03C1A">
            <w:pPr>
              <w:pStyle w:val="TableParagraph"/>
              <w:spacing w:before="57"/>
              <w:ind w:left="108" w:right="345"/>
              <w:rPr>
                <w:sz w:val="24"/>
              </w:rPr>
            </w:pPr>
            <w:r>
              <w:rPr>
                <w:sz w:val="24"/>
              </w:rPr>
              <w:t>Contextual elements considered important at the outse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introduc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intervention(s)</w:t>
            </w:r>
          </w:p>
        </w:tc>
        <w:tc>
          <w:tcPr>
            <w:tcW w:w="2159" w:type="dxa"/>
          </w:tcPr>
          <w:p w14:paraId="439297A5" w14:textId="3B414592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3A0B19" w14:paraId="2258936A" w14:textId="77777777">
        <w:trPr>
          <w:trHeight w:val="829"/>
        </w:trPr>
        <w:tc>
          <w:tcPr>
            <w:tcW w:w="2520" w:type="dxa"/>
          </w:tcPr>
          <w:p w14:paraId="796540C9" w14:textId="77777777" w:rsidR="003A0B19" w:rsidRDefault="003A0B19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3C735D59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8.</w:t>
            </w:r>
            <w:r>
              <w:rPr>
                <w:b/>
                <w:spacing w:val="58"/>
                <w:sz w:val="24"/>
              </w:rPr>
              <w:t xml:space="preserve"> </w:t>
            </w:r>
            <w:r>
              <w:rPr>
                <w:b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30D102C3" w14:textId="77777777" w:rsidR="003A0B19" w:rsidRDefault="00E03C1A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ind w:right="112"/>
              <w:rPr>
                <w:sz w:val="24"/>
              </w:rPr>
            </w:pPr>
            <w:r>
              <w:rPr>
                <w:sz w:val="24"/>
              </w:rPr>
              <w:t>Descrip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ffic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 tha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the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uld reprodu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</w:p>
          <w:p w14:paraId="5D63CE1A" w14:textId="77777777" w:rsidR="003A0B19" w:rsidRDefault="00E03C1A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pecif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eam involved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work</w:t>
            </w:r>
          </w:p>
        </w:tc>
        <w:tc>
          <w:tcPr>
            <w:tcW w:w="2159" w:type="dxa"/>
          </w:tcPr>
          <w:p w14:paraId="58E69E6D" w14:textId="3CAF93DD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3A0B19" w14:paraId="67E45C03" w14:textId="77777777">
        <w:trPr>
          <w:trHeight w:val="1103"/>
        </w:trPr>
        <w:tc>
          <w:tcPr>
            <w:tcW w:w="2520" w:type="dxa"/>
          </w:tcPr>
          <w:p w14:paraId="3B1C1EDA" w14:textId="77777777" w:rsidR="003A0B19" w:rsidRDefault="003A0B19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40D866C4" w14:textId="77777777" w:rsidR="003A0B19" w:rsidRDefault="00E03C1A">
            <w:pPr>
              <w:pStyle w:val="TableParagraph"/>
              <w:spacing w:before="1"/>
              <w:ind w:left="828" w:right="133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9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tudy of th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pacing w:val="-1"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48EB3150" w14:textId="77777777" w:rsidR="003A0B19" w:rsidRDefault="00E03C1A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ind w:right="898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se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</w:p>
          <w:p w14:paraId="01CFA82D" w14:textId="77777777" w:rsidR="003A0B19" w:rsidRDefault="00E03C1A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line="270" w:lineRule="atLeast"/>
              <w:ind w:right="839"/>
              <w:rPr>
                <w:sz w:val="24"/>
              </w:rPr>
            </w:pPr>
            <w:r>
              <w:rPr>
                <w:sz w:val="24"/>
              </w:rPr>
              <w:t>Appro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stablis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heth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bserv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u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</w:p>
        </w:tc>
        <w:tc>
          <w:tcPr>
            <w:tcW w:w="2159" w:type="dxa"/>
          </w:tcPr>
          <w:p w14:paraId="16737F39" w14:textId="6193BE71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5</w:t>
            </w:r>
          </w:p>
        </w:tc>
      </w:tr>
      <w:tr w:rsidR="003A0B19" w14:paraId="1D67DEFF" w14:textId="77777777">
        <w:trPr>
          <w:trHeight w:val="2482"/>
        </w:trPr>
        <w:tc>
          <w:tcPr>
            <w:tcW w:w="2520" w:type="dxa"/>
          </w:tcPr>
          <w:p w14:paraId="3EAAD9AC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B6D7B9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722C37F5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256BB0DC" w14:textId="77777777" w:rsidR="003A0B19" w:rsidRDefault="00E03C1A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0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easures</w:t>
            </w:r>
          </w:p>
        </w:tc>
        <w:tc>
          <w:tcPr>
            <w:tcW w:w="6032" w:type="dxa"/>
          </w:tcPr>
          <w:p w14:paraId="2F6CAF54" w14:textId="77777777" w:rsidR="003A0B19" w:rsidRDefault="00E03C1A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114"/>
              <w:rPr>
                <w:sz w:val="24"/>
              </w:rPr>
            </w:pPr>
            <w:r>
              <w:rPr>
                <w:sz w:val="24"/>
              </w:rPr>
              <w:t>Measures chosen for studying processes and outcome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 the intervention(s), including rationale for choos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m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perat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finition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alidity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reliability</w:t>
            </w:r>
          </w:p>
          <w:p w14:paraId="778F0753" w14:textId="77777777" w:rsidR="003A0B19" w:rsidRDefault="00E03C1A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297"/>
              <w:jc w:val="both"/>
              <w:rPr>
                <w:sz w:val="24"/>
              </w:rPr>
            </w:pPr>
            <w:r>
              <w:rPr>
                <w:sz w:val="24"/>
              </w:rPr>
              <w:t>Description of the approach to the ongoing assessmen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 contextual elements that contributed to the success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ailure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fficiency, and cost</w:t>
            </w:r>
          </w:p>
          <w:p w14:paraId="4518E4E0" w14:textId="77777777" w:rsidR="003A0B19" w:rsidRDefault="00E03C1A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spacing w:line="270" w:lineRule="atLeast"/>
              <w:ind w:right="647"/>
              <w:jc w:val="both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mploy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sses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letenes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ccurac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 data</w:t>
            </w:r>
          </w:p>
        </w:tc>
        <w:tc>
          <w:tcPr>
            <w:tcW w:w="2159" w:type="dxa"/>
          </w:tcPr>
          <w:p w14:paraId="67114A9A" w14:textId="739BD6E2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7, 9-13</w:t>
            </w:r>
          </w:p>
        </w:tc>
      </w:tr>
      <w:tr w:rsidR="003A0B19" w14:paraId="0AF16C20" w14:textId="77777777">
        <w:trPr>
          <w:trHeight w:val="1102"/>
        </w:trPr>
        <w:tc>
          <w:tcPr>
            <w:tcW w:w="2520" w:type="dxa"/>
          </w:tcPr>
          <w:p w14:paraId="34E2A970" w14:textId="77777777" w:rsidR="003A0B19" w:rsidRDefault="003A0B19">
            <w:pPr>
              <w:pStyle w:val="TableParagraph"/>
              <w:spacing w:before="8"/>
              <w:rPr>
                <w:b/>
                <w:sz w:val="35"/>
              </w:rPr>
            </w:pPr>
          </w:p>
          <w:p w14:paraId="768B0E7E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1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</w:p>
        </w:tc>
        <w:tc>
          <w:tcPr>
            <w:tcW w:w="6032" w:type="dxa"/>
          </w:tcPr>
          <w:p w14:paraId="4FB7EBB0" w14:textId="77777777" w:rsidR="003A0B19" w:rsidRDefault="00E03C1A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ind w:right="720"/>
              <w:rPr>
                <w:sz w:val="24"/>
              </w:rPr>
            </w:pPr>
            <w:r>
              <w:rPr>
                <w:sz w:val="24"/>
              </w:rPr>
              <w:t>Qualitativ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quantita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aw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ferenc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  <w:p w14:paraId="5DD998C6" w14:textId="77777777" w:rsidR="003A0B19" w:rsidRDefault="00E03C1A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line="270" w:lineRule="atLeast"/>
              <w:ind w:right="485"/>
              <w:rPr>
                <w:sz w:val="24"/>
              </w:rPr>
            </w:pPr>
            <w:r>
              <w:rPr>
                <w:sz w:val="24"/>
              </w:rPr>
              <w:t>Metho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understan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ari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a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effects of time a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riable</w:t>
            </w:r>
          </w:p>
        </w:tc>
        <w:tc>
          <w:tcPr>
            <w:tcW w:w="2159" w:type="dxa"/>
          </w:tcPr>
          <w:p w14:paraId="7FC6DBF6" w14:textId="12E57A6B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s 11-13</w:t>
            </w:r>
          </w:p>
        </w:tc>
      </w:tr>
      <w:tr w:rsidR="003A0B19" w14:paraId="27422647" w14:textId="77777777">
        <w:trPr>
          <w:trHeight w:val="1104"/>
        </w:trPr>
        <w:tc>
          <w:tcPr>
            <w:tcW w:w="2520" w:type="dxa"/>
          </w:tcPr>
          <w:p w14:paraId="6ACDAF8F" w14:textId="77777777" w:rsidR="003A0B19" w:rsidRDefault="003A0B19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6FD4FA08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2. Ethical</w:t>
            </w:r>
          </w:p>
          <w:p w14:paraId="5888F320" w14:textId="77777777" w:rsidR="003A0B19" w:rsidRDefault="00E03C1A">
            <w:pPr>
              <w:pStyle w:val="TableParagraph"/>
              <w:ind w:left="828"/>
              <w:rPr>
                <w:b/>
                <w:sz w:val="24"/>
              </w:rPr>
            </w:pPr>
            <w:r>
              <w:rPr>
                <w:b/>
                <w:sz w:val="24"/>
              </w:rPr>
              <w:t>Considerations</w:t>
            </w:r>
          </w:p>
        </w:tc>
        <w:tc>
          <w:tcPr>
            <w:tcW w:w="6032" w:type="dxa"/>
          </w:tcPr>
          <w:p w14:paraId="18E3F3F6" w14:textId="77777777" w:rsidR="003A0B19" w:rsidRDefault="00E03C1A">
            <w:pPr>
              <w:pStyle w:val="TableParagraph"/>
              <w:ind w:left="108" w:right="151"/>
              <w:rPr>
                <w:sz w:val="24"/>
              </w:rPr>
            </w:pPr>
            <w:r>
              <w:rPr>
                <w:sz w:val="24"/>
              </w:rPr>
              <w:t>Ethical aspects of implementing and studying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ddressed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ut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m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h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view and poten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flict(s)</w:t>
            </w:r>
          </w:p>
          <w:p w14:paraId="7C12D5F7" w14:textId="77777777" w:rsidR="003A0B19" w:rsidRDefault="00E03C1A">
            <w:pPr>
              <w:pStyle w:val="TableParagraph"/>
              <w:spacing w:line="264" w:lineRule="exact"/>
              <w:ind w:left="108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est</w:t>
            </w:r>
          </w:p>
        </w:tc>
        <w:tc>
          <w:tcPr>
            <w:tcW w:w="2159" w:type="dxa"/>
          </w:tcPr>
          <w:p w14:paraId="79A76E5F" w14:textId="5754D65A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16</w:t>
            </w:r>
          </w:p>
        </w:tc>
      </w:tr>
    </w:tbl>
    <w:p w14:paraId="2FC33DB2" w14:textId="77777777" w:rsidR="003A0B19" w:rsidRDefault="003A0B19">
      <w:pPr>
        <w:rPr>
          <w:sz w:val="24"/>
        </w:rPr>
        <w:sectPr w:rsidR="003A0B19">
          <w:pgSz w:w="12240" w:h="15840"/>
          <w:pgMar w:top="1440" w:right="300" w:bottom="280" w:left="960" w:header="720" w:footer="720" w:gutter="0"/>
          <w:cols w:space="720"/>
        </w:sectPr>
      </w:pPr>
    </w:p>
    <w:p w14:paraId="7022AF93" w14:textId="77777777" w:rsidR="003A0B19" w:rsidRDefault="003A0B19">
      <w:pPr>
        <w:rPr>
          <w:b/>
          <w:sz w:val="20"/>
        </w:rPr>
      </w:pPr>
    </w:p>
    <w:p w14:paraId="7DB69967" w14:textId="77777777" w:rsidR="003A0B19" w:rsidRDefault="003A0B19">
      <w:pPr>
        <w:rPr>
          <w:b/>
          <w:sz w:val="20"/>
        </w:rPr>
      </w:pPr>
    </w:p>
    <w:p w14:paraId="6128001F" w14:textId="77777777" w:rsidR="003A0B19" w:rsidRDefault="003A0B19">
      <w:pPr>
        <w:spacing w:before="2"/>
        <w:rPr>
          <w:b/>
          <w:sz w:val="12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3A0B19" w14:paraId="4CD5E392" w14:textId="77777777">
        <w:trPr>
          <w:trHeight w:val="383"/>
        </w:trPr>
        <w:tc>
          <w:tcPr>
            <w:tcW w:w="2520" w:type="dxa"/>
            <w:shd w:val="clear" w:color="auto" w:fill="F1F1F1"/>
          </w:tcPr>
          <w:p w14:paraId="5699A144" w14:textId="77777777" w:rsidR="003A0B19" w:rsidRDefault="00E03C1A">
            <w:pPr>
              <w:pStyle w:val="TableParagraph"/>
              <w:spacing w:before="51"/>
              <w:ind w:left="109" w:right="92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6032" w:type="dxa"/>
            <w:shd w:val="clear" w:color="auto" w:fill="F1F1F1"/>
          </w:tcPr>
          <w:p w14:paraId="5ECC9F25" w14:textId="77777777" w:rsidR="003A0B19" w:rsidRDefault="00E03C1A">
            <w:pPr>
              <w:pStyle w:val="TableParagraph"/>
              <w:spacing w:before="46"/>
              <w:ind w:left="2098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did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you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find?</w:t>
            </w:r>
          </w:p>
        </w:tc>
        <w:tc>
          <w:tcPr>
            <w:tcW w:w="2159" w:type="dxa"/>
            <w:shd w:val="clear" w:color="auto" w:fill="F1F1F1"/>
          </w:tcPr>
          <w:p w14:paraId="6B02286E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4289000F" w14:textId="77777777">
        <w:trPr>
          <w:trHeight w:val="3590"/>
        </w:trPr>
        <w:tc>
          <w:tcPr>
            <w:tcW w:w="2520" w:type="dxa"/>
          </w:tcPr>
          <w:p w14:paraId="44882930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6A0E56A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58DD837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3DACA579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2354F796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DAB0D29" w14:textId="77777777" w:rsidR="003A0B19" w:rsidRDefault="00E03C1A">
            <w:pPr>
              <w:pStyle w:val="TableParagraph"/>
              <w:spacing w:before="160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3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esults</w:t>
            </w:r>
          </w:p>
        </w:tc>
        <w:tc>
          <w:tcPr>
            <w:tcW w:w="6032" w:type="dxa"/>
          </w:tcPr>
          <w:p w14:paraId="7624A54C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69"/>
              <w:rPr>
                <w:sz w:val="24"/>
              </w:rPr>
            </w:pPr>
            <w:r>
              <w:rPr>
                <w:sz w:val="24"/>
              </w:rPr>
              <w:t>Initial steps of the intervention(s) and their evolu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 diagram, flow chart, or table)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cluding modifications made to the intervention during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  <w:p w14:paraId="76E658C8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c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s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  <w:p w14:paraId="7DE8DA60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313"/>
              <w:rPr>
                <w:sz w:val="24"/>
              </w:rPr>
            </w:pPr>
            <w:r>
              <w:rPr>
                <w:sz w:val="24"/>
              </w:rPr>
              <w:t>Contextu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terac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</w:p>
          <w:p w14:paraId="690EA077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27"/>
              <w:rPr>
                <w:sz w:val="24"/>
              </w:rPr>
            </w:pPr>
            <w:r>
              <w:rPr>
                <w:sz w:val="24"/>
              </w:rPr>
              <w:t>Observed associations between outcomes, interventions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evant contextual elements</w:t>
            </w:r>
          </w:p>
          <w:p w14:paraId="712EDE5A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253"/>
              <w:rPr>
                <w:sz w:val="24"/>
              </w:rPr>
            </w:pPr>
            <w:r>
              <w:rPr>
                <w:sz w:val="24"/>
              </w:rPr>
              <w:t>Unintend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nsequen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unexpect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enefits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oblems, failures, or costs associated with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tervention(s).</w:t>
            </w:r>
          </w:p>
          <w:p w14:paraId="2E151CD4" w14:textId="77777777" w:rsidR="003A0B19" w:rsidRDefault="00E03C1A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Detail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bout miss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7AFFCDD9" w14:textId="6ACCB203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N/A</w:t>
            </w:r>
          </w:p>
        </w:tc>
      </w:tr>
      <w:tr w:rsidR="003A0B19" w14:paraId="6790AA69" w14:textId="77777777">
        <w:trPr>
          <w:trHeight w:val="412"/>
        </w:trPr>
        <w:tc>
          <w:tcPr>
            <w:tcW w:w="2520" w:type="dxa"/>
            <w:shd w:val="clear" w:color="auto" w:fill="F1F1F1"/>
          </w:tcPr>
          <w:p w14:paraId="1CD40D9A" w14:textId="77777777" w:rsidR="003A0B19" w:rsidRDefault="00E03C1A">
            <w:pPr>
              <w:pStyle w:val="TableParagraph"/>
              <w:spacing w:before="63"/>
              <w:ind w:left="720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6032" w:type="dxa"/>
            <w:shd w:val="clear" w:color="auto" w:fill="F1F1F1"/>
          </w:tcPr>
          <w:p w14:paraId="0E1A91BC" w14:textId="77777777" w:rsidR="003A0B19" w:rsidRDefault="00E03C1A">
            <w:pPr>
              <w:pStyle w:val="TableParagraph"/>
              <w:spacing w:before="58"/>
              <w:ind w:left="2064"/>
              <w:rPr>
                <w:i/>
                <w:sz w:val="24"/>
              </w:rPr>
            </w:pPr>
            <w:r>
              <w:rPr>
                <w:i/>
                <w:sz w:val="24"/>
              </w:rPr>
              <w:t>What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does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it mean?</w:t>
            </w:r>
          </w:p>
        </w:tc>
        <w:tc>
          <w:tcPr>
            <w:tcW w:w="2159" w:type="dxa"/>
            <w:shd w:val="clear" w:color="auto" w:fill="F1F1F1"/>
          </w:tcPr>
          <w:p w14:paraId="2C558309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5E7003B8" w14:textId="77777777">
        <w:trPr>
          <w:trHeight w:val="827"/>
        </w:trPr>
        <w:tc>
          <w:tcPr>
            <w:tcW w:w="2520" w:type="dxa"/>
          </w:tcPr>
          <w:p w14:paraId="33E67C8D" w14:textId="77777777" w:rsidR="003A0B19" w:rsidRDefault="003A0B19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2C44F11C" w14:textId="77777777" w:rsidR="003A0B19" w:rsidRDefault="00E03C1A">
            <w:pPr>
              <w:pStyle w:val="TableParagraph"/>
              <w:spacing w:before="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4.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ummary</w:t>
            </w:r>
          </w:p>
        </w:tc>
        <w:tc>
          <w:tcPr>
            <w:tcW w:w="6032" w:type="dxa"/>
          </w:tcPr>
          <w:p w14:paraId="6BE28860" w14:textId="77777777" w:rsidR="003A0B19" w:rsidRDefault="00E03C1A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ind w:right="386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indings, includ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levan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tionale 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ims</w:t>
            </w:r>
          </w:p>
          <w:p w14:paraId="6C96B678" w14:textId="77777777" w:rsidR="003A0B19" w:rsidRDefault="00E03C1A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Particu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rength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</w:tc>
        <w:tc>
          <w:tcPr>
            <w:tcW w:w="2159" w:type="dxa"/>
          </w:tcPr>
          <w:p w14:paraId="6CE31380" w14:textId="5C4F6D06" w:rsidR="003A0B19" w:rsidRDefault="0067006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        Page 14-15</w:t>
            </w:r>
          </w:p>
        </w:tc>
      </w:tr>
      <w:tr w:rsidR="003A0B19" w14:paraId="5C922F3A" w14:textId="77777777">
        <w:trPr>
          <w:trHeight w:val="2483"/>
        </w:trPr>
        <w:tc>
          <w:tcPr>
            <w:tcW w:w="2520" w:type="dxa"/>
          </w:tcPr>
          <w:p w14:paraId="0A4B8B2E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F271551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69698157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0F93DA4C" w14:textId="77777777" w:rsidR="003A0B19" w:rsidRDefault="00E03C1A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5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Interpretation</w:t>
            </w:r>
          </w:p>
        </w:tc>
        <w:tc>
          <w:tcPr>
            <w:tcW w:w="6032" w:type="dxa"/>
          </w:tcPr>
          <w:p w14:paraId="362A5A78" w14:textId="77777777" w:rsidR="003A0B19" w:rsidRDefault="00E03C1A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464"/>
              <w:rPr>
                <w:sz w:val="24"/>
              </w:rPr>
            </w:pPr>
            <w:r>
              <w:rPr>
                <w:sz w:val="24"/>
              </w:rPr>
              <w:t>Natur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oci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outcomes</w:t>
            </w:r>
          </w:p>
          <w:p w14:paraId="11DD84AA" w14:textId="77777777" w:rsidR="003A0B19" w:rsidRDefault="00E03C1A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013"/>
              <w:rPr>
                <w:sz w:val="24"/>
              </w:rPr>
            </w:pPr>
            <w:r>
              <w:rPr>
                <w:sz w:val="24"/>
              </w:rPr>
              <w:t>Comparis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inding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ublications</w:t>
            </w:r>
          </w:p>
          <w:p w14:paraId="7A3723C7" w14:textId="77777777" w:rsidR="003A0B19" w:rsidRDefault="00E03C1A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eople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ystems</w:t>
            </w:r>
          </w:p>
          <w:p w14:paraId="30648813" w14:textId="77777777" w:rsidR="003A0B19" w:rsidRDefault="00E03C1A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48"/>
              <w:rPr>
                <w:sz w:val="24"/>
              </w:rPr>
            </w:pPr>
            <w:r>
              <w:rPr>
                <w:sz w:val="24"/>
              </w:rPr>
              <w:t>Reasons for any differences between observed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ticipa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flu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ext</w:t>
            </w:r>
          </w:p>
          <w:p w14:paraId="1BC50145" w14:textId="77777777" w:rsidR="003A0B19" w:rsidRDefault="00E03C1A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spacing w:line="270" w:lineRule="atLeast"/>
              <w:ind w:right="526"/>
              <w:rPr>
                <w:sz w:val="24"/>
              </w:rPr>
            </w:pPr>
            <w:r>
              <w:rPr>
                <w:sz w:val="24"/>
              </w:rPr>
              <w:t>Costs and strategic trade-offs, including opportunit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sts</w:t>
            </w:r>
          </w:p>
        </w:tc>
        <w:tc>
          <w:tcPr>
            <w:tcW w:w="2159" w:type="dxa"/>
          </w:tcPr>
          <w:p w14:paraId="6FCE68AA" w14:textId="06C30D86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s 14-15</w:t>
            </w:r>
          </w:p>
        </w:tc>
      </w:tr>
      <w:tr w:rsidR="003A0B19" w14:paraId="468B13AD" w14:textId="77777777">
        <w:trPr>
          <w:trHeight w:val="1379"/>
        </w:trPr>
        <w:tc>
          <w:tcPr>
            <w:tcW w:w="2520" w:type="dxa"/>
          </w:tcPr>
          <w:p w14:paraId="6F2AAC71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53266C3A" w14:textId="77777777" w:rsidR="003A0B19" w:rsidRDefault="003A0B19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0412CC9C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6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Limitations</w:t>
            </w:r>
          </w:p>
        </w:tc>
        <w:tc>
          <w:tcPr>
            <w:tcW w:w="6032" w:type="dxa"/>
          </w:tcPr>
          <w:p w14:paraId="6040207C" w14:textId="77777777" w:rsidR="003A0B19" w:rsidRDefault="00E03C1A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7" w:lineRule="exact"/>
              <w:rPr>
                <w:sz w:val="24"/>
              </w:rPr>
            </w:pPr>
            <w:r>
              <w:rPr>
                <w:sz w:val="24"/>
              </w:rPr>
              <w:t>Limi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neralizabil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  <w:p w14:paraId="172B2E82" w14:textId="77777777" w:rsidR="003A0B19" w:rsidRDefault="00E03C1A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199"/>
              <w:rPr>
                <w:sz w:val="24"/>
              </w:rPr>
            </w:pPr>
            <w:r>
              <w:rPr>
                <w:sz w:val="24"/>
              </w:rPr>
              <w:t>Fact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ight ha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mi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ternal validit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nfounding, bias, or imprecision in the design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thod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asurement, or analysis</w:t>
            </w:r>
          </w:p>
          <w:p w14:paraId="6EA3F58F" w14:textId="77777777" w:rsidR="003A0B19" w:rsidRDefault="00E03C1A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Effor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d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 minimiz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just 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</w:tc>
        <w:tc>
          <w:tcPr>
            <w:tcW w:w="2159" w:type="dxa"/>
          </w:tcPr>
          <w:p w14:paraId="231061F7" w14:textId="0ECBAC2A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15</w:t>
            </w:r>
          </w:p>
        </w:tc>
      </w:tr>
      <w:tr w:rsidR="003A0B19" w14:paraId="216B175C" w14:textId="77777777">
        <w:trPr>
          <w:trHeight w:val="1658"/>
        </w:trPr>
        <w:tc>
          <w:tcPr>
            <w:tcW w:w="2520" w:type="dxa"/>
          </w:tcPr>
          <w:p w14:paraId="607EB09B" w14:textId="77777777" w:rsidR="003A0B19" w:rsidRDefault="003A0B19">
            <w:pPr>
              <w:pStyle w:val="TableParagraph"/>
              <w:rPr>
                <w:b/>
                <w:sz w:val="26"/>
              </w:rPr>
            </w:pPr>
          </w:p>
          <w:p w14:paraId="774A2590" w14:textId="77777777" w:rsidR="003A0B19" w:rsidRDefault="003A0B19">
            <w:pPr>
              <w:pStyle w:val="TableParagraph"/>
              <w:spacing w:before="9"/>
              <w:rPr>
                <w:b/>
                <w:sz w:val="33"/>
              </w:rPr>
            </w:pPr>
          </w:p>
          <w:p w14:paraId="728FFDCB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7. Conclusions</w:t>
            </w:r>
          </w:p>
        </w:tc>
        <w:tc>
          <w:tcPr>
            <w:tcW w:w="6032" w:type="dxa"/>
          </w:tcPr>
          <w:p w14:paraId="190857F3" w14:textId="77777777" w:rsidR="003A0B19" w:rsidRDefault="00E03C1A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70" w:lineRule="exact"/>
              <w:rPr>
                <w:sz w:val="24"/>
              </w:rPr>
            </w:pPr>
            <w:r>
              <w:rPr>
                <w:sz w:val="24"/>
              </w:rPr>
              <w:t>Usefuln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 work</w:t>
            </w:r>
          </w:p>
          <w:p w14:paraId="7022BAD9" w14:textId="77777777" w:rsidR="003A0B19" w:rsidRDefault="00E03C1A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Sustainability</w:t>
            </w:r>
          </w:p>
          <w:p w14:paraId="7F671229" w14:textId="77777777" w:rsidR="003A0B19" w:rsidRDefault="00E03C1A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Potenti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 spr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exts</w:t>
            </w:r>
          </w:p>
          <w:p w14:paraId="3030AE80" w14:textId="77777777" w:rsidR="003A0B19" w:rsidRDefault="00E03C1A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t>Implication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actice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r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ield</w:t>
            </w:r>
          </w:p>
          <w:p w14:paraId="56A324DD" w14:textId="77777777" w:rsidR="003A0B19" w:rsidRDefault="00E03C1A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ugges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ps</w:t>
            </w:r>
          </w:p>
        </w:tc>
        <w:tc>
          <w:tcPr>
            <w:tcW w:w="2159" w:type="dxa"/>
          </w:tcPr>
          <w:p w14:paraId="4BCA0D3F" w14:textId="7965F4F1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15</w:t>
            </w:r>
          </w:p>
        </w:tc>
      </w:tr>
      <w:tr w:rsidR="003A0B19" w14:paraId="040E9A3B" w14:textId="77777777">
        <w:trPr>
          <w:trHeight w:val="366"/>
        </w:trPr>
        <w:tc>
          <w:tcPr>
            <w:tcW w:w="2520" w:type="dxa"/>
            <w:shd w:val="clear" w:color="auto" w:fill="D9D9D9"/>
          </w:tcPr>
          <w:p w14:paraId="246BE65C" w14:textId="77777777" w:rsidR="003A0B19" w:rsidRDefault="00E03C1A">
            <w:pPr>
              <w:pStyle w:val="TableParagraph"/>
              <w:spacing w:before="42"/>
              <w:ind w:left="309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information</w:t>
            </w:r>
          </w:p>
        </w:tc>
        <w:tc>
          <w:tcPr>
            <w:tcW w:w="6032" w:type="dxa"/>
            <w:shd w:val="clear" w:color="auto" w:fill="D9D9D9"/>
          </w:tcPr>
          <w:p w14:paraId="5A712B44" w14:textId="77777777" w:rsidR="003A0B19" w:rsidRDefault="003A0B19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shd w:val="clear" w:color="auto" w:fill="D9D9D9"/>
          </w:tcPr>
          <w:p w14:paraId="4295B35C" w14:textId="77777777" w:rsidR="003A0B19" w:rsidRDefault="003A0B19">
            <w:pPr>
              <w:pStyle w:val="TableParagraph"/>
              <w:rPr>
                <w:sz w:val="24"/>
              </w:rPr>
            </w:pPr>
          </w:p>
        </w:tc>
      </w:tr>
      <w:tr w:rsidR="003A0B19" w14:paraId="72C7B3EB" w14:textId="77777777">
        <w:trPr>
          <w:trHeight w:val="829"/>
        </w:trPr>
        <w:tc>
          <w:tcPr>
            <w:tcW w:w="2520" w:type="dxa"/>
          </w:tcPr>
          <w:p w14:paraId="3F3F79B0" w14:textId="77777777" w:rsidR="003A0B19" w:rsidRDefault="003A0B19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012C2DE2" w14:textId="77777777" w:rsidR="003A0B19" w:rsidRDefault="00E03C1A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8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unding</w:t>
            </w:r>
          </w:p>
        </w:tc>
        <w:tc>
          <w:tcPr>
            <w:tcW w:w="6032" w:type="dxa"/>
          </w:tcPr>
          <w:p w14:paraId="16E8DB85" w14:textId="77777777" w:rsidR="003A0B19" w:rsidRDefault="00E03C1A">
            <w:pPr>
              <w:pStyle w:val="TableParagraph"/>
              <w:ind w:left="108" w:right="125"/>
              <w:rPr>
                <w:sz w:val="24"/>
              </w:rPr>
            </w:pPr>
            <w:r>
              <w:rPr>
                <w:sz w:val="24"/>
              </w:rPr>
              <w:t>Sourc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ppor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ork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ole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nd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ganization in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ign, implementation,</w:t>
            </w:r>
          </w:p>
          <w:p w14:paraId="7E3A3B6E" w14:textId="77777777" w:rsidR="003A0B19" w:rsidRDefault="00E03C1A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interpret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porting</w:t>
            </w:r>
          </w:p>
        </w:tc>
        <w:tc>
          <w:tcPr>
            <w:tcW w:w="2159" w:type="dxa"/>
          </w:tcPr>
          <w:p w14:paraId="1B06E68F" w14:textId="436A8B9B" w:rsidR="003A0B19" w:rsidRDefault="00670067" w:rsidP="00670067">
            <w:pPr>
              <w:pStyle w:val="TableParagraph"/>
              <w:jc w:val="center"/>
              <w:rPr>
                <w:sz w:val="24"/>
              </w:rPr>
            </w:pPr>
            <w:r>
              <w:rPr>
                <w:sz w:val="24"/>
              </w:rPr>
              <w:t>Page 16</w:t>
            </w:r>
          </w:p>
        </w:tc>
      </w:tr>
    </w:tbl>
    <w:p w14:paraId="724E3282" w14:textId="77777777" w:rsidR="00E03C1A" w:rsidRDefault="00E03C1A"/>
    <w:sectPr w:rsidR="00E03C1A">
      <w:pgSz w:w="12240" w:h="15840"/>
      <w:pgMar w:top="1500" w:right="300" w:bottom="280" w:left="9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D1A97"/>
    <w:multiLevelType w:val="hybridMultilevel"/>
    <w:tmpl w:val="7276ACC0"/>
    <w:lvl w:ilvl="0" w:tplc="AC36437A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18CC905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9A8C99F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14460FF2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1480F47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D6BEDB94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7D5A5F0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0E2272E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4BD0B98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CC93AA4"/>
    <w:multiLevelType w:val="hybridMultilevel"/>
    <w:tmpl w:val="EC8E811A"/>
    <w:lvl w:ilvl="0" w:tplc="5D2AAC48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CE0E99FA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6C45B6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427E6D2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0CDA534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E34C88D4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A3DCB9B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B6ED25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46D270C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FE747F6"/>
    <w:multiLevelType w:val="hybridMultilevel"/>
    <w:tmpl w:val="B6D4867E"/>
    <w:lvl w:ilvl="0" w:tplc="0818CEE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732615D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B518FC4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918C63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1592C7C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ED544AE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2DBE41F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0770AFE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E4D4601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3A84AF8"/>
    <w:multiLevelType w:val="hybridMultilevel"/>
    <w:tmpl w:val="870683CC"/>
    <w:lvl w:ilvl="0" w:tplc="971C72BE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326E3D8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ar-SA"/>
      </w:rPr>
    </w:lvl>
    <w:lvl w:ilvl="2" w:tplc="8A5EDAE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D73EDF88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ar-SA"/>
      </w:rPr>
    </w:lvl>
    <w:lvl w:ilvl="4" w:tplc="EF7C05BC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ar-SA"/>
      </w:rPr>
    </w:lvl>
    <w:lvl w:ilvl="5" w:tplc="3D8446C8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ar-SA"/>
      </w:rPr>
    </w:lvl>
    <w:lvl w:ilvl="6" w:tplc="FB824DF8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ar-SA"/>
      </w:rPr>
    </w:lvl>
    <w:lvl w:ilvl="7" w:tplc="B16E4C8A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8" w:tplc="CB52A6B2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1F5B22DD"/>
    <w:multiLevelType w:val="hybridMultilevel"/>
    <w:tmpl w:val="684E1300"/>
    <w:lvl w:ilvl="0" w:tplc="3AF099CE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ED186BC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D640DD20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D53AB1F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366064E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4A0D08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D632B64C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271CD78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678E53A0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5500E6E"/>
    <w:multiLevelType w:val="hybridMultilevel"/>
    <w:tmpl w:val="A46E7C10"/>
    <w:lvl w:ilvl="0" w:tplc="F60E189E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C5000B9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B61E474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014067BC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F0FA400E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DB84FAA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DBD4FD32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33CEB42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B498CC9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38654955"/>
    <w:multiLevelType w:val="hybridMultilevel"/>
    <w:tmpl w:val="04187A44"/>
    <w:lvl w:ilvl="0" w:tplc="E58812C4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25C0BA2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738B598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D1A68D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50A08F6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22A5CBC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ED8DD2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5678C02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11D4354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3FD02DA"/>
    <w:multiLevelType w:val="hybridMultilevel"/>
    <w:tmpl w:val="069CF218"/>
    <w:lvl w:ilvl="0" w:tplc="23608448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436CE60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D4E3CC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D138E1D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9094FD0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3A346F36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246823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C2B8824E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8B1E951E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1AA2748"/>
    <w:multiLevelType w:val="hybridMultilevel"/>
    <w:tmpl w:val="7736F6F8"/>
    <w:lvl w:ilvl="0" w:tplc="1A3CBCA4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5136D98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83549FA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B9601CB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72327D4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51BE6F7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BFE6522E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320C758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D0F4A1E0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31D4197"/>
    <w:multiLevelType w:val="hybridMultilevel"/>
    <w:tmpl w:val="17D0E368"/>
    <w:lvl w:ilvl="0" w:tplc="913E5EAC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416E7EA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4AB6789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5A365D94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5A5043B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F298661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608B99E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8EFA9C2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9E9AEB2E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0E55E08"/>
    <w:multiLevelType w:val="hybridMultilevel"/>
    <w:tmpl w:val="5B82FDAA"/>
    <w:lvl w:ilvl="0" w:tplc="2B1AED14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D9FC408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975AC53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D7404182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9A984C6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2B6A2C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8D9656B8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4336FF3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F0A81C1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8"/>
  </w:num>
  <w:num w:numId="6">
    <w:abstractNumId w:val="9"/>
  </w:num>
  <w:num w:numId="7">
    <w:abstractNumId w:val="10"/>
  </w:num>
  <w:num w:numId="8">
    <w:abstractNumId w:val="7"/>
  </w:num>
  <w:num w:numId="9">
    <w:abstractNumId w:val="2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19"/>
    <w:rsid w:val="003A0B19"/>
    <w:rsid w:val="00670067"/>
    <w:rsid w:val="00C77E68"/>
    <w:rsid w:val="00E0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05CB7"/>
  <w15:docId w15:val="{D673A70F-AF25-844C-89E3-FB768B5BF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cp:lastModifiedBy>Patel, Sapana (NYSPI)</cp:lastModifiedBy>
  <cp:revision>2</cp:revision>
  <dcterms:created xsi:type="dcterms:W3CDTF">2021-04-20T20:49:00Z</dcterms:created>
  <dcterms:modified xsi:type="dcterms:W3CDTF">2021-04-2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1-04-20T00:00:00Z</vt:filetime>
  </property>
</Properties>
</file>